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A9" w:rsidRPr="002262F1" w:rsidRDefault="00016AA9" w:rsidP="00016AA9">
      <w:pPr>
        <w:spacing w:line="320" w:lineRule="exact"/>
        <w:rPr>
          <w:rFonts w:ascii="Times New Roman" w:eastAsia="SimSun" w:hAnsi="Times New Roman" w:cs="Times New Roman"/>
          <w:sz w:val="28"/>
          <w:szCs w:val="28"/>
        </w:rPr>
      </w:pPr>
      <w:r w:rsidRPr="002262F1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Supplementary Table 4. Correlation of the tumor methylation level of the 29 genes with </w:t>
      </w:r>
      <w:r w:rsidRPr="002262F1">
        <w:rPr>
          <w:rFonts w:ascii="Times New Roman" w:eastAsia="SimSun" w:hAnsi="Times New Roman" w:cs="Times New Roman"/>
          <w:b/>
          <w:bCs/>
          <w:i/>
          <w:iCs/>
          <w:color w:val="000000"/>
          <w:sz w:val="28"/>
          <w:szCs w:val="28"/>
        </w:rPr>
        <w:t>P53</w:t>
      </w:r>
      <w:r w:rsidRPr="002262F1">
        <w:rPr>
          <w:rFonts w:ascii="Times New Roman" w:eastAsia="SimSun" w:hAnsi="Times New Roman" w:cs="Times New Roman"/>
          <w:b/>
          <w:bCs/>
          <w:color w:val="000000"/>
          <w:sz w:val="28"/>
          <w:szCs w:val="28"/>
        </w:rPr>
        <w:t xml:space="preserve"> mutation and lymph node metastasis status in breast cancer patient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406"/>
        <w:gridCol w:w="1703"/>
        <w:gridCol w:w="1703"/>
        <w:gridCol w:w="1193"/>
        <w:gridCol w:w="1501"/>
        <w:gridCol w:w="1704"/>
        <w:gridCol w:w="1704"/>
        <w:gridCol w:w="1193"/>
        <w:gridCol w:w="1501"/>
      </w:tblGrid>
      <w:tr w:rsidR="00016AA9" w:rsidRPr="00E1446A" w:rsidTr="00C37BD9">
        <w:trPr>
          <w:trHeight w:val="885"/>
        </w:trPr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>P53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 Positive (n=138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53 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Negative (n=46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value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Corrected </w:t>
            </w: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Node positive (n=69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Node negative (n=115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value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Corrected </w:t>
            </w:r>
            <w:r w:rsidRPr="00E1446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ATM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±0.26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9±0.44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909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47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±0.37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749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ATRX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1.86±8.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7.93±9.7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0.020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82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6.92±10.1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0.02±9.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0.03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BLM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4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5±0.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56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4±0.58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2±0.8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83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CBX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9±0.4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±0.3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4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1±0.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61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CMY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1±1.3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4±0.6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89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2±0.96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8±0.7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3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DAXX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1±0.6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6±0.3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64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5±0.5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3±0.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45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DK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6.07±19.1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4.31±22.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29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6.54±23.0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34.35±20.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17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GAR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95±1.3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68±1.4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99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58±1.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82±1.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20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HMBOX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7±0.3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8±0.7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80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3±0.7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8±0.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14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bookmarkStart w:id="0" w:name="_GoBack"/>
            <w:bookmarkEnd w:id="0"/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MEN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1±0.4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9±0.7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55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9±0.7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9±0.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36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BS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2.56±5.36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1.47±5.3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74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0.03±5.0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2.52±5.3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  <w:t>0.001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55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HP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5±0.7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6±0.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68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2±0.9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3±0.8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ME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1±0.3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4±0.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87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±0.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4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52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NOP1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36±0.29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2±0.4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88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±0.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3±0.3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OBFC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9±0.7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4±0.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16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±0.5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8±0.6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18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PAR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4±0.2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9±0.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65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1±0.3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1±0.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60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POT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37±0.3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±0.5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36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2±0.4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±0.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73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D5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4.34±7.5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1.89±10.5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1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1.98±10.4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22.77±9.6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16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D51D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44.44±10.84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45.3±9.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60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45±10.72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45.67±9.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72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A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5±0.4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49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5±0.3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96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ECQL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4±0.58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3±1.2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23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8±1.6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9±0.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75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RTEL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65.41±13.2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66.23±14.4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40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65.64±15.3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65.88±13.4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lastRenderedPageBreak/>
              <w:t>TCAB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4±0.37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5±0.3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23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8±0.3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2±0.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26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EP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6±0.8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±1.1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5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7±0.94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7±1.1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14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ERC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7±1.22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32±2.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16±2.1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.29±2.4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10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NKS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5±1.0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47±0.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20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5±0.79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53±0.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17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P53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±0.5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7±0.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758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8±0.8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±0.4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9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PP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±0.45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4±0.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90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3±0.5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64±0.8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969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00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  <w:t>TRF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3.65±6.11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1.62±6.3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83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2.89±7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1.53±5.7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184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1</w:t>
            </w:r>
          </w:p>
        </w:tc>
      </w:tr>
      <w:tr w:rsidR="00016AA9" w:rsidRPr="00E1446A" w:rsidTr="00C37BD9">
        <w:trPr>
          <w:trHeight w:val="315"/>
        </w:trPr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sz w:val="22"/>
              </w:rPr>
              <w:t>29 Genes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8.5±1.26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8.11±1.2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0961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8.09±1.3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8.28±1.2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color w:val="000000"/>
                <w:sz w:val="22"/>
              </w:rPr>
              <w:t>0.3256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AA9" w:rsidRPr="00E1446A" w:rsidRDefault="00016AA9" w:rsidP="00C37BD9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E1446A">
              <w:rPr>
                <w:rFonts w:ascii="Times New Roman" w:eastAsia="SimSun" w:hAnsi="Times New Roman" w:cs="Times New Roman"/>
                <w:sz w:val="22"/>
              </w:rPr>
              <w:t>/</w:t>
            </w:r>
          </w:p>
        </w:tc>
      </w:tr>
    </w:tbl>
    <w:p w:rsidR="00016AA9" w:rsidRPr="006E1BAB" w:rsidRDefault="00016AA9" w:rsidP="00016AA9">
      <w:pPr>
        <w:spacing w:beforeLines="50" w:before="120"/>
        <w:rPr>
          <w:rFonts w:ascii="Times New Roman" w:eastAsia="SimSun" w:hAnsi="Times New Roman" w:cs="Times New Roman"/>
          <w:sz w:val="22"/>
        </w:rPr>
      </w:pPr>
      <w:r w:rsidRPr="006E1BAB">
        <w:rPr>
          <w:rFonts w:ascii="Times New Roman" w:eastAsia="SimSun" w:hAnsi="Times New Roman" w:cs="Times New Roman"/>
          <w:sz w:val="22"/>
          <w:vertAlign w:val="superscript"/>
        </w:rPr>
        <w:t>1</w:t>
      </w:r>
      <w:r w:rsidRPr="006E1BAB">
        <w:rPr>
          <w:rFonts w:ascii="Times New Roman" w:eastAsia="SimSun" w:hAnsi="Times New Roman" w:cs="Times New Roman"/>
          <w:i/>
          <w:iCs/>
          <w:sz w:val="22"/>
        </w:rPr>
        <w:t>P</w:t>
      </w:r>
      <w:r w:rsidRPr="006E1BAB">
        <w:rPr>
          <w:rFonts w:ascii="Times New Roman" w:eastAsia="SimSun" w:hAnsi="Times New Roman" w:cs="Times New Roman"/>
          <w:sz w:val="22"/>
        </w:rPr>
        <w:t xml:space="preserve"> values calculated with Kruskal-Wallis Rank Sum Test, </w:t>
      </w:r>
      <w:r w:rsidRPr="006E1BAB">
        <w:rPr>
          <w:rFonts w:ascii="Times New Roman" w:eastAsia="SimSun" w:hAnsi="Times New Roman" w:cs="Times New Roman"/>
          <w:sz w:val="22"/>
          <w:vertAlign w:val="superscript"/>
        </w:rPr>
        <w:t xml:space="preserve">2 </w:t>
      </w:r>
      <w:r w:rsidRPr="006E1BAB">
        <w:rPr>
          <w:rFonts w:ascii="Times New Roman" w:eastAsia="SimSun" w:hAnsi="Times New Roman" w:cs="Times New Roman"/>
          <w:sz w:val="22"/>
        </w:rPr>
        <w:t xml:space="preserve">Holm's corrected </w:t>
      </w:r>
      <w:r w:rsidRPr="006E1BAB">
        <w:rPr>
          <w:rFonts w:ascii="Times New Roman" w:eastAsia="SimSun" w:hAnsi="Times New Roman" w:cs="Times New Roman"/>
          <w:i/>
          <w:iCs/>
          <w:sz w:val="22"/>
        </w:rPr>
        <w:t>P</w:t>
      </w:r>
      <w:r w:rsidRPr="006E1BAB">
        <w:rPr>
          <w:rFonts w:ascii="Times New Roman" w:eastAsia="SimSun" w:hAnsi="Times New Roman" w:cs="Times New Roman"/>
          <w:sz w:val="22"/>
        </w:rPr>
        <w:t xml:space="preserve"> values, </w:t>
      </w:r>
      <w:r w:rsidRPr="006E1BAB">
        <w:rPr>
          <w:rFonts w:ascii="Times New Roman" w:eastAsia="SimSun" w:hAnsi="Times New Roman" w:cs="Times New Roman"/>
          <w:i/>
          <w:iCs/>
          <w:sz w:val="22"/>
        </w:rPr>
        <w:t>P</w:t>
      </w:r>
      <w:r w:rsidRPr="006E1BAB">
        <w:rPr>
          <w:rFonts w:ascii="Times New Roman" w:eastAsia="SimSun" w:hAnsi="Times New Roman" w:cs="Times New Roman"/>
          <w:sz w:val="22"/>
        </w:rPr>
        <w:t>&lt;0.05 in bold</w:t>
      </w:r>
    </w:p>
    <w:p w:rsidR="00016AA9" w:rsidRDefault="00016AA9" w:rsidP="00016AA9">
      <w:pPr>
        <w:rPr>
          <w:rFonts w:ascii="Times New Roman" w:eastAsia="SimSun" w:hAnsi="Times New Roman" w:cs="Times New Roman"/>
        </w:rPr>
      </w:pPr>
    </w:p>
    <w:p w:rsidR="00016AA9" w:rsidRDefault="00016AA9" w:rsidP="00016AA9">
      <w:pPr>
        <w:rPr>
          <w:rFonts w:ascii="Times New Roman" w:eastAsia="SimSun" w:hAnsi="Times New Roman" w:cs="Times New Roman"/>
        </w:rPr>
      </w:pPr>
    </w:p>
    <w:p w:rsidR="00016AA9" w:rsidRDefault="00016AA9" w:rsidP="00016AA9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016AA9" w:rsidRDefault="00016AA9" w:rsidP="00016AA9">
      <w:pPr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:rsidR="00936698" w:rsidRDefault="00936698"/>
    <w:sectPr w:rsidR="00936698" w:rsidSect="00414A7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A9"/>
    <w:rsid w:val="00016AA9"/>
    <w:rsid w:val="00192939"/>
    <w:rsid w:val="00414A7E"/>
    <w:rsid w:val="0093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6</Characters>
  <Application>Microsoft Office Word</Application>
  <DocSecurity>0</DocSecurity>
  <Lines>16</Lines>
  <Paragraphs>4</Paragraphs>
  <ScaleCrop>false</ScaleCrop>
  <Company>cc</Company>
  <LinksUpToDate>false</LinksUpToDate>
  <CharactersWithSpaces>2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ka.r</cp:lastModifiedBy>
  <cp:revision>2</cp:revision>
  <dcterms:created xsi:type="dcterms:W3CDTF">2017-02-15T06:18:00Z</dcterms:created>
  <dcterms:modified xsi:type="dcterms:W3CDTF">2017-02-15T19:53:00Z</dcterms:modified>
</cp:coreProperties>
</file>